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175F6D">
      <w:pPr>
        <w:spacing w:line="480" w:lineRule="auto"/>
        <w:jc w:val="both"/>
        <w:rPr>
          <w:b/>
          <w:bCs/>
        </w:rPr>
      </w:pPr>
    </w:p>
    <w:tbl>
      <w:tblPr>
        <w:tblStyle w:val="11"/>
        <w:tblW w:w="5331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402"/>
        <w:gridCol w:w="1807"/>
        <w:gridCol w:w="1774"/>
        <w:gridCol w:w="2155"/>
        <w:gridCol w:w="2155"/>
        <w:gridCol w:w="1289"/>
        <w:gridCol w:w="1324"/>
      </w:tblGrid>
      <w:tr w14:paraId="7535DEE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20" w:hRule="atLeast"/>
          <w:jc w:val="center"/>
        </w:trPr>
        <w:tc>
          <w:tcPr>
            <w:tcW w:w="4688" w:type="pct"/>
            <w:gridSpan w:val="8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0B4DAA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bookmarkStart w:id="0" w:name="OLE_LINK82"/>
            <w:r>
              <w:rPr>
                <w:rFonts w:ascii="Times New Roman Bold" w:hAnsi="Times New Roman Bold"/>
                <w:b/>
                <w:color w:val="000000"/>
                <w:sz w:val="21"/>
                <w:szCs w:val="21"/>
              </w:rPr>
              <w:t>Table4</w:t>
            </w:r>
            <w:r>
              <w:rPr>
                <w:rFonts w:hint="eastAsia" w:ascii="Times New Roman Bold" w:hAnsi="Times New Roman Bold"/>
                <w:b/>
                <w:color w:val="000000"/>
                <w:sz w:val="21"/>
                <w:szCs w:val="21"/>
                <w:lang w:val="en-US" w:eastAsia="zh-CN"/>
              </w:rPr>
              <w:t>-1</w:t>
            </w:r>
            <w:r>
              <w:rPr>
                <w:rFonts w:ascii="Times New Roman Bold" w:hAnsi="Times New Roman Bold"/>
                <w:b/>
                <w:color w:val="000000"/>
                <w:sz w:val="21"/>
                <w:szCs w:val="21"/>
              </w:rPr>
              <w:t xml:space="preserve"> </w:t>
            </w:r>
            <w:bookmarkEnd w:id="0"/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 xml:space="preserve">he univariate model of the effects of different </w:t>
            </w:r>
            <w:r>
              <w:rPr>
                <w:rStyle w:val="20"/>
                <w:rFonts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meal location</w:t>
            </w:r>
            <w:r>
              <w:rPr>
                <w:sz w:val="21"/>
                <w:szCs w:val="21"/>
              </w:rPr>
              <w:t xml:space="preserve"> on energy intake (n, %)</w:t>
            </w:r>
          </w:p>
        </w:tc>
      </w:tr>
      <w:tr w14:paraId="23EAD94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EB576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ype of meal</w:t>
            </w:r>
          </w:p>
        </w:tc>
        <w:tc>
          <w:tcPr>
            <w:tcW w:w="46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28074D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Energy intake</w:t>
            </w:r>
          </w:p>
        </w:tc>
        <w:tc>
          <w:tcPr>
            <w:tcW w:w="60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50E910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Home</w:t>
            </w:r>
          </w:p>
        </w:tc>
        <w:tc>
          <w:tcPr>
            <w:tcW w:w="59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6ADE933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School/Unit</w:t>
            </w:r>
          </w:p>
        </w:tc>
        <w:tc>
          <w:tcPr>
            <w:tcW w:w="71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77C33F8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Public Enclosed Place </w:t>
            </w:r>
          </w:p>
        </w:tc>
        <w:tc>
          <w:tcPr>
            <w:tcW w:w="71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869436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Public Open Place</w:t>
            </w:r>
          </w:p>
        </w:tc>
        <w:tc>
          <w:tcPr>
            <w:tcW w:w="43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94BE87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3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022D8F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14:paraId="7684F8B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39EF05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6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377B24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03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1FFBBE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96(91.3)</w:t>
            </w:r>
          </w:p>
        </w:tc>
        <w:tc>
          <w:tcPr>
            <w:tcW w:w="592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AD8E39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(0.2)</w:t>
            </w:r>
          </w:p>
        </w:tc>
        <w:tc>
          <w:tcPr>
            <w:tcW w:w="719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D9FDAB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6(4.8)</w:t>
            </w:r>
          </w:p>
        </w:tc>
        <w:tc>
          <w:tcPr>
            <w:tcW w:w="719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895930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(3.9)</w:t>
            </w:r>
          </w:p>
        </w:tc>
        <w:tc>
          <w:tcPr>
            <w:tcW w:w="43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D36BF3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39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851D5D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2DC1EDE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6473284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Breakfas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469D349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6F7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40(48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CB5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(0.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22E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(26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5D3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(23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A29407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2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B9B3EB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  <w:r>
              <w:rPr>
                <w:kern w:val="0"/>
                <w:sz w:val="21"/>
                <w:szCs w:val="21"/>
              </w:rPr>
              <w:t>*</w:t>
            </w:r>
          </w:p>
        </w:tc>
      </w:tr>
      <w:tr w14:paraId="139D87D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3CFFD87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D3DD246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A40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88(37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00F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(0.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6B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(23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E19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1(52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F579B8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EF54D2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22A1B30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D721A0E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D5E4CB9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33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8(13.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294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(100.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2AB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(50.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530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(23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CED11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B5CDB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2681122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05E13AC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4257831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C80A6F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52(82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E91862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(1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FD36F4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3(15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D603E1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(1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03A257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1BCE3E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43C5E4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0A24333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Lunch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BF8DDFC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D9F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41(31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0B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(16.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DDC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(7.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11E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(0.0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93E934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2.3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0A4903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  <w:r>
              <w:rPr>
                <w:kern w:val="0"/>
                <w:sz w:val="21"/>
                <w:szCs w:val="21"/>
              </w:rPr>
              <w:t>*</w:t>
            </w:r>
            <w:bookmarkStart w:id="1" w:name="_GoBack"/>
            <w:bookmarkEnd w:id="1"/>
          </w:p>
        </w:tc>
      </w:tr>
      <w:tr w14:paraId="3EB46B4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AF97F4C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0952E40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041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88(41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0B6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(66.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0DF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0(60.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A85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(33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001983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839DBD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429C3F0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75" w:hRule="atLeast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A836645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DF72DC0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D99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3(27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801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(16.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F7B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(32.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5A9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(66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3A9B83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10CC98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0DC13F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F2B84A0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38BE317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  <w:color w:val="EE822F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893B1A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69(85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513851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(0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8E5EEB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2(13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0803CC2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(0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4BAEC2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2033A2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62D0BD7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5F78E81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Dinne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522AA2E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6CD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09(44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74E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(20.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CB5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(29.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810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(33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FEFBAC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5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ADCC72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60</w:t>
            </w:r>
          </w:p>
        </w:tc>
      </w:tr>
      <w:tr w14:paraId="49FB5B8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D017510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BF4EA2A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10C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79(38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224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(20.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711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9(54.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2AA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(33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8DC952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152A1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9ED313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AF33843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FC2439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AA8159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1(17.3)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D50B63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(60.00)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C6C3C7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(16.7)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F57A5A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(33.3)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107BA38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723D6F8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</w:tbl>
    <w:p w14:paraId="2F276792">
      <w:pPr>
        <w:pStyle w:val="45"/>
        <w:spacing w:line="480" w:lineRule="auto"/>
        <w:ind w:left="0" w:leftChars="0" w:firstLine="0" w:firstLineChars="0"/>
        <w:rPr>
          <w:kern w:val="0"/>
        </w:rPr>
      </w:pPr>
    </w:p>
    <w:p w14:paraId="03C180D3">
      <w:pPr>
        <w:pStyle w:val="45"/>
        <w:spacing w:line="480" w:lineRule="auto"/>
      </w:pP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4"/>
        <w:gridCol w:w="1227"/>
        <w:gridCol w:w="2423"/>
        <w:gridCol w:w="2172"/>
      </w:tblGrid>
      <w:tr w14:paraId="33CDC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4"/>
            <w:tcBorders>
              <w:left w:val="nil"/>
              <w:right w:val="nil"/>
            </w:tcBorders>
            <w:vAlign w:val="top"/>
          </w:tcPr>
          <w:p w14:paraId="12B46D3A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 Bold" w:hAnsi="Times New Roman Bold"/>
                <w:b/>
                <w:sz w:val="21"/>
                <w:szCs w:val="21"/>
                <w:highlight w:val="none"/>
              </w:rPr>
              <w:t>Table</w:t>
            </w:r>
            <w:r>
              <w:rPr>
                <w:rFonts w:hint="eastAsia" w:ascii="Times New Roman Bold" w:hAnsi="Times New Roman Bold"/>
                <w:b/>
                <w:sz w:val="21"/>
                <w:szCs w:val="21"/>
                <w:highlight w:val="none"/>
                <w:lang w:val="en-US" w:eastAsia="zh-CN"/>
              </w:rPr>
              <w:t>4-2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>Pairwise Comparison of Breakfast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 xml:space="preserve">Energy Intake Among Different </w:t>
            </w:r>
            <w:r>
              <w:rPr>
                <w:rStyle w:val="20"/>
                <w:rFonts w:hint="default"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M</w:t>
            </w:r>
            <w:r>
              <w:rPr>
                <w:rStyle w:val="20"/>
                <w:rFonts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 xml:space="preserve">eal </w:t>
            </w:r>
            <w:r>
              <w:rPr>
                <w:rStyle w:val="20"/>
                <w:rFonts w:hint="default"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L</w:t>
            </w:r>
            <w:r>
              <w:rPr>
                <w:rStyle w:val="20"/>
                <w:rFonts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ocation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 xml:space="preserve"> (Holm and BH Corrections)</w:t>
            </w:r>
          </w:p>
        </w:tc>
      </w:tr>
      <w:tr w14:paraId="35B5E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right w:val="nil"/>
            </w:tcBorders>
            <w:vAlign w:val="top"/>
          </w:tcPr>
          <w:p w14:paraId="754987C8">
            <w:pPr>
              <w:adjustRightInd w:val="0"/>
              <w:snapToGrid w:val="0"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>Comparison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top"/>
          </w:tcPr>
          <w:p w14:paraId="07544D61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Raw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206" w:type="dxa"/>
            <w:tcBorders>
              <w:left w:val="nil"/>
              <w:right w:val="nil"/>
            </w:tcBorders>
            <w:vAlign w:val="top"/>
          </w:tcPr>
          <w:p w14:paraId="60AB5219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 (Holm)</w:t>
            </w:r>
          </w:p>
        </w:tc>
        <w:tc>
          <w:tcPr>
            <w:tcW w:w="1978" w:type="dxa"/>
            <w:tcBorders>
              <w:left w:val="nil"/>
              <w:right w:val="nil"/>
            </w:tcBorders>
            <w:vAlign w:val="top"/>
          </w:tcPr>
          <w:p w14:paraId="6ACCC01F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Adjusted p (BH)</w:t>
            </w:r>
          </w:p>
        </w:tc>
      </w:tr>
      <w:tr w14:paraId="7C2FC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7252801">
            <w:pPr>
              <w:spacing w:line="480" w:lineRule="auto"/>
              <w:jc w:val="center"/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Home vs School/Un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FEC3B1B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13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34591655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156DEFB6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08</w:t>
            </w:r>
          </w:p>
        </w:tc>
      </w:tr>
      <w:tr w14:paraId="66F86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D242A5">
            <w:pPr>
              <w:spacing w:line="480" w:lineRule="auto"/>
              <w:jc w:val="center"/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Home vs Public Enclosed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ADB4CC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D418D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E662D4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kern w:val="0"/>
                <w:sz w:val="21"/>
                <w:szCs w:val="21"/>
                <w:highlight w:val="none"/>
              </w:rPr>
              <w:t>&lt;0.001*</w:t>
            </w:r>
          </w:p>
        </w:tc>
      </w:tr>
      <w:tr w14:paraId="3D567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CDBA6">
            <w:pPr>
              <w:spacing w:line="480" w:lineRule="auto"/>
              <w:jc w:val="center"/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Home vs Public Open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A97D53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42F90F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CF7A4A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17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  <w:tr w14:paraId="50407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E87DC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School/Unit vs Public Enclosed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236187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83A74C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EE9D3D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</w:tr>
      <w:tr w14:paraId="20C81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BD5C06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School/Unit vs Public Open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560F5E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8E3EBD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17F62E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600</w:t>
            </w:r>
          </w:p>
        </w:tc>
      </w:tr>
      <w:tr w14:paraId="55E93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6BA39F6F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 xml:space="preserve"> Public Enclosed Place vs Public Open Pla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1D7411C7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1BDFF944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44EDF815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00</w:t>
            </w:r>
          </w:p>
        </w:tc>
      </w:tr>
    </w:tbl>
    <w:p w14:paraId="5C3CEA88">
      <w:pPr>
        <w:rPr>
          <w:highlight w:val="none"/>
        </w:rPr>
      </w:pPr>
    </w:p>
    <w:p w14:paraId="6CC51088">
      <w:pPr>
        <w:pStyle w:val="45"/>
        <w:spacing w:line="480" w:lineRule="auto"/>
      </w:pP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1"/>
        <w:gridCol w:w="1163"/>
        <w:gridCol w:w="2264"/>
        <w:gridCol w:w="2030"/>
      </w:tblGrid>
      <w:tr w14:paraId="3B40E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4"/>
            <w:tcBorders>
              <w:left w:val="nil"/>
              <w:right w:val="nil"/>
            </w:tcBorders>
            <w:vAlign w:val="top"/>
          </w:tcPr>
          <w:p w14:paraId="321601D1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ascii="Times New Roman Bold" w:hAnsi="Times New Roman Bold"/>
                <w:b/>
                <w:sz w:val="21"/>
                <w:szCs w:val="21"/>
              </w:rPr>
              <w:t>Table</w:t>
            </w:r>
            <w:r>
              <w:rPr>
                <w:rFonts w:hint="eastAsia" w:ascii="Times New Roman Bold" w:hAnsi="Times New Roman Bold"/>
                <w:b/>
                <w:sz w:val="21"/>
                <w:szCs w:val="21"/>
                <w:lang w:val="en-US" w:eastAsia="zh-CN"/>
              </w:rPr>
              <w:t>4-3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Pairwise Comparison of 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 xml:space="preserve">unch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Energy Intake Among Different </w:t>
            </w:r>
            <w:r>
              <w:rPr>
                <w:rStyle w:val="20"/>
                <w:rFonts w:hint="default"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M</w:t>
            </w:r>
            <w:r>
              <w:rPr>
                <w:rStyle w:val="20"/>
                <w:rFonts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 xml:space="preserve">eal </w:t>
            </w:r>
            <w:r>
              <w:rPr>
                <w:rStyle w:val="20"/>
                <w:rFonts w:hint="default"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L</w:t>
            </w:r>
            <w:r>
              <w:rPr>
                <w:rStyle w:val="20"/>
                <w:rFonts w:eastAsia="Helvetica Neue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ocation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 (Holm and BH Corrections)</w:t>
            </w:r>
          </w:p>
        </w:tc>
      </w:tr>
      <w:tr w14:paraId="0679D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right w:val="nil"/>
            </w:tcBorders>
            <w:vAlign w:val="top"/>
          </w:tcPr>
          <w:p w14:paraId="405ABAF7">
            <w:pPr>
              <w:adjustRightInd w:val="0"/>
              <w:snapToGrid w:val="0"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>Comparison</w:t>
            </w:r>
          </w:p>
        </w:tc>
        <w:tc>
          <w:tcPr>
            <w:tcW w:w="1037" w:type="dxa"/>
            <w:tcBorders>
              <w:left w:val="nil"/>
              <w:right w:val="nil"/>
            </w:tcBorders>
            <w:vAlign w:val="top"/>
          </w:tcPr>
          <w:p w14:paraId="7E5F483F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Raw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top"/>
          </w:tcPr>
          <w:p w14:paraId="3141E579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 (Holm)</w:t>
            </w:r>
          </w:p>
        </w:tc>
        <w:tc>
          <w:tcPr>
            <w:tcW w:w="1810" w:type="dxa"/>
            <w:tcBorders>
              <w:left w:val="nil"/>
              <w:right w:val="nil"/>
            </w:tcBorders>
            <w:vAlign w:val="top"/>
          </w:tcPr>
          <w:p w14:paraId="66E86702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Adjusted p (BH)</w:t>
            </w:r>
          </w:p>
        </w:tc>
      </w:tr>
      <w:tr w14:paraId="00998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B97E29A">
            <w:pPr>
              <w:spacing w:line="480" w:lineRule="auto"/>
              <w:jc w:val="center"/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  <w:t>Home vs School/Un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95B8F37">
            <w:pPr>
              <w:spacing w:line="480" w:lineRule="auto"/>
              <w:jc w:val="center"/>
              <w:rPr>
                <w:rFonts w:hint="eastAsia" w:eastAsia="宋体"/>
                <w:color w:val="auto"/>
                <w:vertAlign w:val="baseline"/>
                <w:lang w:eastAsia="zh-CN"/>
              </w:rPr>
            </w:pPr>
            <w:r>
              <w:rPr>
                <w:color w:val="auto"/>
                <w:kern w:val="0"/>
                <w:sz w:val="21"/>
                <w:szCs w:val="21"/>
              </w:rPr>
              <w:t>&lt;0.001*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  <w:vAlign w:val="top"/>
          </w:tcPr>
          <w:p w14:paraId="5625E36A">
            <w:pPr>
              <w:spacing w:line="480" w:lineRule="auto"/>
              <w:jc w:val="center"/>
              <w:rPr>
                <w:rFonts w:hint="default" w:eastAsia="宋体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</w:rPr>
              <w:t>0.9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810" w:type="dxa"/>
            <w:tcBorders>
              <w:left w:val="nil"/>
              <w:bottom w:val="nil"/>
              <w:right w:val="nil"/>
            </w:tcBorders>
            <w:vAlign w:val="top"/>
          </w:tcPr>
          <w:p w14:paraId="7254DF8C">
            <w:pPr>
              <w:spacing w:line="480" w:lineRule="auto"/>
              <w:jc w:val="center"/>
              <w:rPr>
                <w:rFonts w:hint="eastAsia" w:eastAsia="宋体"/>
                <w:color w:val="auto"/>
                <w:vertAlign w:val="baseline"/>
                <w:lang w:eastAsia="zh-CN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</w:rPr>
              <w:t>0.58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 w14:paraId="3FFCA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D2D9E8">
            <w:pPr>
              <w:spacing w:line="480" w:lineRule="auto"/>
              <w:jc w:val="center"/>
              <w:rPr>
                <w:rFonts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  <w:t>Home vs Public Enclosed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9B30A4">
            <w:pPr>
              <w:spacing w:line="480" w:lineRule="auto"/>
              <w:jc w:val="center"/>
              <w:rPr>
                <w:color w:val="auto"/>
                <w:vertAlign w:val="baseline"/>
              </w:rPr>
            </w:pPr>
            <w:r>
              <w:rPr>
                <w:color w:val="auto"/>
                <w:kern w:val="0"/>
                <w:sz w:val="21"/>
                <w:szCs w:val="21"/>
              </w:rPr>
              <w:t>&lt;0.001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E979BB">
            <w:pPr>
              <w:spacing w:line="480" w:lineRule="auto"/>
              <w:jc w:val="center"/>
              <w:rPr>
                <w:color w:val="auto"/>
                <w:vertAlign w:val="baseline"/>
              </w:rPr>
            </w:pPr>
            <w:r>
              <w:rPr>
                <w:color w:val="auto"/>
                <w:kern w:val="0"/>
                <w:sz w:val="21"/>
                <w:szCs w:val="21"/>
              </w:rPr>
              <w:t>&lt;0.001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E20CD0">
            <w:pPr>
              <w:spacing w:line="480" w:lineRule="auto"/>
              <w:jc w:val="center"/>
              <w:rPr>
                <w:color w:val="auto"/>
                <w:vertAlign w:val="baseline"/>
              </w:rPr>
            </w:pPr>
            <w:r>
              <w:rPr>
                <w:color w:val="auto"/>
                <w:kern w:val="0"/>
                <w:sz w:val="21"/>
                <w:szCs w:val="21"/>
              </w:rPr>
              <w:t>&lt;0.001*</w:t>
            </w:r>
          </w:p>
        </w:tc>
      </w:tr>
      <w:tr w14:paraId="510DB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6FB122">
            <w:pPr>
              <w:spacing w:line="480" w:lineRule="auto"/>
              <w:jc w:val="center"/>
              <w:rPr>
                <w:rFonts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  <w:t>Home vs Public Open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2ECDBA">
            <w:pPr>
              <w:spacing w:line="480" w:lineRule="auto"/>
              <w:jc w:val="center"/>
              <w:rPr>
                <w:color w:val="auto"/>
                <w:vertAlign w:val="baseline"/>
              </w:rPr>
            </w:pPr>
            <w:r>
              <w:rPr>
                <w:color w:val="auto"/>
                <w:kern w:val="0"/>
                <w:sz w:val="21"/>
                <w:szCs w:val="21"/>
              </w:rPr>
              <w:t>&lt;0.001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3585D">
            <w:pPr>
              <w:spacing w:line="480" w:lineRule="auto"/>
              <w:jc w:val="center"/>
              <w:rPr>
                <w:rFonts w:hint="eastAsia" w:eastAsia="宋体"/>
                <w:color w:val="auto"/>
                <w:vertAlign w:val="baseline"/>
                <w:lang w:eastAsia="zh-CN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</w:rPr>
              <w:t>0.34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467819">
            <w:pPr>
              <w:spacing w:line="480" w:lineRule="auto"/>
              <w:jc w:val="center"/>
              <w:rPr>
                <w:rFonts w:hint="eastAsia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color w:val="auto"/>
                <w:kern w:val="0"/>
                <w:sz w:val="21"/>
                <w:szCs w:val="21"/>
              </w:rPr>
              <w:t>0.20</w:t>
            </w:r>
            <w:r>
              <w:rPr>
                <w:rFonts w:hint="eastAsia" w:eastAsia="宋体"/>
                <w:color w:val="auto"/>
                <w:kern w:val="0"/>
                <w:sz w:val="21"/>
                <w:szCs w:val="21"/>
                <w:lang w:val="en-US" w:eastAsia="zh-CN"/>
              </w:rPr>
              <w:t>9</w:t>
            </w:r>
          </w:p>
        </w:tc>
      </w:tr>
      <w:tr w14:paraId="139FA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A2BF6F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  <w:t>School/Unit vs Public Enclosed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0B91F4">
            <w:pPr>
              <w:spacing w:line="48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color w:val="auto"/>
                <w:kern w:val="0"/>
                <w:sz w:val="21"/>
                <w:szCs w:val="21"/>
              </w:rPr>
              <w:t>&lt;0.001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36D865">
            <w:pPr>
              <w:spacing w:line="480" w:lineRule="auto"/>
              <w:jc w:val="center"/>
              <w:rPr>
                <w:rFonts w:hint="default" w:eastAsia="宋体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</w:rPr>
              <w:t xml:space="preserve"> 0.9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0FCA3A">
            <w:pPr>
              <w:spacing w:line="480" w:lineRule="auto"/>
              <w:jc w:val="center"/>
              <w:rPr>
                <w:rFonts w:hint="eastAsia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color w:val="auto"/>
                <w:kern w:val="0"/>
                <w:sz w:val="21"/>
                <w:szCs w:val="21"/>
              </w:rPr>
              <w:t>0.46</w:t>
            </w:r>
            <w:r>
              <w:rPr>
                <w:rFonts w:hint="eastAsia" w:eastAsia="宋体"/>
                <w:color w:val="auto"/>
                <w:kern w:val="0"/>
                <w:sz w:val="21"/>
                <w:szCs w:val="21"/>
                <w:lang w:val="en-US" w:eastAsia="zh-CN"/>
              </w:rPr>
              <w:t>7</w:t>
            </w:r>
          </w:p>
        </w:tc>
      </w:tr>
      <w:tr w14:paraId="0BF25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0DEB2E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  <w:t>School/Unit vs Public Open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F2DF05">
            <w:pPr>
              <w:spacing w:line="48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color w:val="auto"/>
                <w:kern w:val="0"/>
                <w:sz w:val="21"/>
                <w:szCs w:val="21"/>
              </w:rPr>
              <w:t>&lt;0.001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DB8065">
            <w:pPr>
              <w:spacing w:line="480" w:lineRule="auto"/>
              <w:jc w:val="center"/>
              <w:rPr>
                <w:rFonts w:hint="default" w:eastAsia="宋体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</w:rPr>
              <w:t xml:space="preserve"> 0.9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5B0481">
            <w:pPr>
              <w:spacing w:line="480" w:lineRule="auto"/>
              <w:jc w:val="center"/>
              <w:rPr>
                <w:rFonts w:hint="eastAsia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color w:val="auto"/>
                <w:kern w:val="0"/>
                <w:sz w:val="21"/>
                <w:szCs w:val="21"/>
              </w:rPr>
              <w:t>0.42</w:t>
            </w:r>
            <w:r>
              <w:rPr>
                <w:rFonts w:hint="eastAsia" w:eastAsia="宋体"/>
                <w:color w:val="auto"/>
                <w:kern w:val="0"/>
                <w:sz w:val="21"/>
                <w:szCs w:val="21"/>
                <w:lang w:val="en-US" w:eastAsia="zh-CN"/>
              </w:rPr>
              <w:t>2</w:t>
            </w:r>
          </w:p>
        </w:tc>
      </w:tr>
      <w:tr w14:paraId="6E21F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74538526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color w:val="auto"/>
                <w:sz w:val="21"/>
                <w:szCs w:val="21"/>
              </w:rPr>
              <w:t xml:space="preserve"> Public Enclosed Place vs Public Open Pla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4D99E367">
            <w:pPr>
              <w:spacing w:line="480" w:lineRule="auto"/>
              <w:jc w:val="center"/>
              <w:rPr>
                <w:rFonts w:hint="eastAsia" w:eastAsia="宋体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auto"/>
                <w:kern w:val="0"/>
                <w:sz w:val="21"/>
                <w:szCs w:val="21"/>
              </w:rPr>
              <w:t>&lt;0.001*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vAlign w:val="top"/>
          </w:tcPr>
          <w:p w14:paraId="7210974B">
            <w:pPr>
              <w:spacing w:line="480" w:lineRule="auto"/>
              <w:jc w:val="center"/>
              <w:rPr>
                <w:rFonts w:hint="default" w:eastAsia="宋体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</w:rPr>
              <w:t xml:space="preserve"> 0.9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vAlign w:val="top"/>
          </w:tcPr>
          <w:p w14:paraId="2FE189E2">
            <w:pPr>
              <w:spacing w:line="480" w:lineRule="auto"/>
              <w:jc w:val="center"/>
              <w:rPr>
                <w:rFonts w:hint="eastAsia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kern w:val="0"/>
                <w:sz w:val="21"/>
                <w:szCs w:val="21"/>
              </w:rPr>
              <w:t>0.42</w:t>
            </w:r>
            <w:r>
              <w:rPr>
                <w:rFonts w:hint="eastAsia"/>
                <w:color w:val="auto"/>
                <w:kern w:val="0"/>
                <w:sz w:val="21"/>
                <w:szCs w:val="21"/>
                <w:lang w:val="en-US" w:eastAsia="zh-CN"/>
              </w:rPr>
              <w:t>2</w:t>
            </w:r>
          </w:p>
        </w:tc>
      </w:tr>
    </w:tbl>
    <w:p w14:paraId="2FE08282"/>
    <w:p w14:paraId="31C5C671"/>
    <w:p w14:paraId="4507FB89"/>
    <w:p w14:paraId="3E1E9983"/>
    <w:sectPr>
      <w:type w:val="continuous"/>
      <w:pgSz w:w="15840" w:h="12240" w:orient="landscape"/>
      <w:pgMar w:top="1860" w:right="1440" w:bottom="1800" w:left="144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removePersonalInformation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zYwMTO0NDY3NrZQ0lEKTi0uzszPAykwrAUAG8SraywAAAA="/>
  </w:docVars>
  <w:rsids>
    <w:rsidRoot w:val="16EDAF69"/>
    <w:rsid w:val="000011E9"/>
    <w:rsid w:val="000103A5"/>
    <w:rsid w:val="00011EF0"/>
    <w:rsid w:val="00015E69"/>
    <w:rsid w:val="00031734"/>
    <w:rsid w:val="00051306"/>
    <w:rsid w:val="000606E6"/>
    <w:rsid w:val="00064282"/>
    <w:rsid w:val="000870F3"/>
    <w:rsid w:val="00091584"/>
    <w:rsid w:val="000A309B"/>
    <w:rsid w:val="000F0937"/>
    <w:rsid w:val="000F2B3A"/>
    <w:rsid w:val="000F3847"/>
    <w:rsid w:val="0010327F"/>
    <w:rsid w:val="00116B88"/>
    <w:rsid w:val="00135459"/>
    <w:rsid w:val="0014101F"/>
    <w:rsid w:val="001449B1"/>
    <w:rsid w:val="00162A03"/>
    <w:rsid w:val="001662E8"/>
    <w:rsid w:val="0018189E"/>
    <w:rsid w:val="001A34E8"/>
    <w:rsid w:val="001C6C77"/>
    <w:rsid w:val="001D4468"/>
    <w:rsid w:val="001D7A7D"/>
    <w:rsid w:val="001E22B4"/>
    <w:rsid w:val="001F66A8"/>
    <w:rsid w:val="0020177F"/>
    <w:rsid w:val="00202F9C"/>
    <w:rsid w:val="00205B2C"/>
    <w:rsid w:val="002274FF"/>
    <w:rsid w:val="00234121"/>
    <w:rsid w:val="00237439"/>
    <w:rsid w:val="0024285F"/>
    <w:rsid w:val="00251B4E"/>
    <w:rsid w:val="0025325D"/>
    <w:rsid w:val="00260523"/>
    <w:rsid w:val="00271987"/>
    <w:rsid w:val="002866E9"/>
    <w:rsid w:val="002A1E22"/>
    <w:rsid w:val="002C322D"/>
    <w:rsid w:val="00304EAC"/>
    <w:rsid w:val="003050D0"/>
    <w:rsid w:val="00306314"/>
    <w:rsid w:val="003452F3"/>
    <w:rsid w:val="00351E0C"/>
    <w:rsid w:val="003523DC"/>
    <w:rsid w:val="00360379"/>
    <w:rsid w:val="00383117"/>
    <w:rsid w:val="003C224A"/>
    <w:rsid w:val="003D1D58"/>
    <w:rsid w:val="003E6E97"/>
    <w:rsid w:val="003F1B32"/>
    <w:rsid w:val="00417634"/>
    <w:rsid w:val="004348F1"/>
    <w:rsid w:val="00441EAE"/>
    <w:rsid w:val="0045414D"/>
    <w:rsid w:val="00467B85"/>
    <w:rsid w:val="00476447"/>
    <w:rsid w:val="00491680"/>
    <w:rsid w:val="00494BB6"/>
    <w:rsid w:val="004A3C70"/>
    <w:rsid w:val="004B72AB"/>
    <w:rsid w:val="004B79C3"/>
    <w:rsid w:val="004B7B90"/>
    <w:rsid w:val="004C0F2F"/>
    <w:rsid w:val="004D1024"/>
    <w:rsid w:val="004D6049"/>
    <w:rsid w:val="004E6267"/>
    <w:rsid w:val="005122DD"/>
    <w:rsid w:val="00516934"/>
    <w:rsid w:val="005177FB"/>
    <w:rsid w:val="00520E95"/>
    <w:rsid w:val="00535979"/>
    <w:rsid w:val="005425AA"/>
    <w:rsid w:val="00545C4F"/>
    <w:rsid w:val="005571BE"/>
    <w:rsid w:val="00565EAC"/>
    <w:rsid w:val="00573B5B"/>
    <w:rsid w:val="00580A95"/>
    <w:rsid w:val="00587312"/>
    <w:rsid w:val="00590971"/>
    <w:rsid w:val="0059435D"/>
    <w:rsid w:val="00595730"/>
    <w:rsid w:val="00597562"/>
    <w:rsid w:val="005B678A"/>
    <w:rsid w:val="005D254B"/>
    <w:rsid w:val="005E1536"/>
    <w:rsid w:val="005F5BDF"/>
    <w:rsid w:val="005F7DA6"/>
    <w:rsid w:val="00605439"/>
    <w:rsid w:val="00616E73"/>
    <w:rsid w:val="0062153F"/>
    <w:rsid w:val="0063603F"/>
    <w:rsid w:val="00643D84"/>
    <w:rsid w:val="00644C5E"/>
    <w:rsid w:val="00665DA4"/>
    <w:rsid w:val="00667864"/>
    <w:rsid w:val="00674F3D"/>
    <w:rsid w:val="006862FD"/>
    <w:rsid w:val="006908FD"/>
    <w:rsid w:val="00697148"/>
    <w:rsid w:val="006A3CD3"/>
    <w:rsid w:val="006D5814"/>
    <w:rsid w:val="006F2998"/>
    <w:rsid w:val="006F3D2F"/>
    <w:rsid w:val="00730BCC"/>
    <w:rsid w:val="00760E6C"/>
    <w:rsid w:val="00762F57"/>
    <w:rsid w:val="00766FB6"/>
    <w:rsid w:val="007741DB"/>
    <w:rsid w:val="00780B5F"/>
    <w:rsid w:val="00792CED"/>
    <w:rsid w:val="007B5B3A"/>
    <w:rsid w:val="007C5284"/>
    <w:rsid w:val="007E1F38"/>
    <w:rsid w:val="008116F3"/>
    <w:rsid w:val="00822B30"/>
    <w:rsid w:val="00826222"/>
    <w:rsid w:val="0086239C"/>
    <w:rsid w:val="00883DC1"/>
    <w:rsid w:val="008B2558"/>
    <w:rsid w:val="008C1AB0"/>
    <w:rsid w:val="008D4E44"/>
    <w:rsid w:val="008E1D39"/>
    <w:rsid w:val="008F394C"/>
    <w:rsid w:val="008F46F4"/>
    <w:rsid w:val="00904802"/>
    <w:rsid w:val="00960066"/>
    <w:rsid w:val="00962546"/>
    <w:rsid w:val="00963575"/>
    <w:rsid w:val="00965877"/>
    <w:rsid w:val="00996289"/>
    <w:rsid w:val="009B36B2"/>
    <w:rsid w:val="009C29A7"/>
    <w:rsid w:val="009D5BCE"/>
    <w:rsid w:val="009F112D"/>
    <w:rsid w:val="00A15741"/>
    <w:rsid w:val="00A34450"/>
    <w:rsid w:val="00A3535C"/>
    <w:rsid w:val="00A84D8E"/>
    <w:rsid w:val="00A92AF3"/>
    <w:rsid w:val="00AD528F"/>
    <w:rsid w:val="00AD7722"/>
    <w:rsid w:val="00AD7B50"/>
    <w:rsid w:val="00B03996"/>
    <w:rsid w:val="00B34C26"/>
    <w:rsid w:val="00B40CD2"/>
    <w:rsid w:val="00B43DE8"/>
    <w:rsid w:val="00B53D65"/>
    <w:rsid w:val="00B61B59"/>
    <w:rsid w:val="00B7172F"/>
    <w:rsid w:val="00B8252E"/>
    <w:rsid w:val="00B825B2"/>
    <w:rsid w:val="00B907E1"/>
    <w:rsid w:val="00B937DD"/>
    <w:rsid w:val="00BA2367"/>
    <w:rsid w:val="00BA3405"/>
    <w:rsid w:val="00BA3494"/>
    <w:rsid w:val="00BB6628"/>
    <w:rsid w:val="00BC0B2D"/>
    <w:rsid w:val="00BD42FA"/>
    <w:rsid w:val="00C0053E"/>
    <w:rsid w:val="00C2219D"/>
    <w:rsid w:val="00C24790"/>
    <w:rsid w:val="00C314B5"/>
    <w:rsid w:val="00C546D6"/>
    <w:rsid w:val="00C75BA0"/>
    <w:rsid w:val="00CE1F9A"/>
    <w:rsid w:val="00CF5D98"/>
    <w:rsid w:val="00D0493A"/>
    <w:rsid w:val="00D103EF"/>
    <w:rsid w:val="00D1417C"/>
    <w:rsid w:val="00D707F6"/>
    <w:rsid w:val="00D7528C"/>
    <w:rsid w:val="00D75638"/>
    <w:rsid w:val="00D75EA5"/>
    <w:rsid w:val="00D84268"/>
    <w:rsid w:val="00D9308B"/>
    <w:rsid w:val="00D94CB2"/>
    <w:rsid w:val="00DB052A"/>
    <w:rsid w:val="00DC0BF4"/>
    <w:rsid w:val="00DC6ECC"/>
    <w:rsid w:val="00E20B0E"/>
    <w:rsid w:val="00E21800"/>
    <w:rsid w:val="00E5242A"/>
    <w:rsid w:val="00E96A65"/>
    <w:rsid w:val="00E97E5E"/>
    <w:rsid w:val="00EA4152"/>
    <w:rsid w:val="00EA66FF"/>
    <w:rsid w:val="00F059C1"/>
    <w:rsid w:val="00F107C4"/>
    <w:rsid w:val="00F11D7C"/>
    <w:rsid w:val="00F12C9C"/>
    <w:rsid w:val="00F3797A"/>
    <w:rsid w:val="00F63DF8"/>
    <w:rsid w:val="00F65FA8"/>
    <w:rsid w:val="00F6789B"/>
    <w:rsid w:val="00F707D7"/>
    <w:rsid w:val="00FA1214"/>
    <w:rsid w:val="00FA374C"/>
    <w:rsid w:val="00FB7B7F"/>
    <w:rsid w:val="00FC01AD"/>
    <w:rsid w:val="00FC574A"/>
    <w:rsid w:val="00FF43DF"/>
    <w:rsid w:val="089FBCD0"/>
    <w:rsid w:val="16EDAF69"/>
    <w:rsid w:val="1AF76E09"/>
    <w:rsid w:val="1BBB7A8E"/>
    <w:rsid w:val="1CDE46B1"/>
    <w:rsid w:val="1DEEF4D6"/>
    <w:rsid w:val="1DFFD66F"/>
    <w:rsid w:val="1EF62DE1"/>
    <w:rsid w:val="1FFFD793"/>
    <w:rsid w:val="2177B43D"/>
    <w:rsid w:val="261E9A1A"/>
    <w:rsid w:val="2EAF18E4"/>
    <w:rsid w:val="2ED4F809"/>
    <w:rsid w:val="2F3BB749"/>
    <w:rsid w:val="2FE3D160"/>
    <w:rsid w:val="31FD2416"/>
    <w:rsid w:val="35AF3E83"/>
    <w:rsid w:val="36BFA812"/>
    <w:rsid w:val="36FF237A"/>
    <w:rsid w:val="37D6C7D0"/>
    <w:rsid w:val="37F10F86"/>
    <w:rsid w:val="37FA0E84"/>
    <w:rsid w:val="3BD711FA"/>
    <w:rsid w:val="3BE7CA11"/>
    <w:rsid w:val="3D6F4BC7"/>
    <w:rsid w:val="3DBFD028"/>
    <w:rsid w:val="3E6F68C8"/>
    <w:rsid w:val="3F7ACA95"/>
    <w:rsid w:val="3F9C8022"/>
    <w:rsid w:val="3FAF9391"/>
    <w:rsid w:val="3FBF91C9"/>
    <w:rsid w:val="3FDA9249"/>
    <w:rsid w:val="3FEFC908"/>
    <w:rsid w:val="461B1F2B"/>
    <w:rsid w:val="477A4576"/>
    <w:rsid w:val="4AFA0ED7"/>
    <w:rsid w:val="4B9D3DAD"/>
    <w:rsid w:val="4CEFE37C"/>
    <w:rsid w:val="4CFB74FC"/>
    <w:rsid w:val="4FE6B73A"/>
    <w:rsid w:val="50FFFB54"/>
    <w:rsid w:val="52D77CE2"/>
    <w:rsid w:val="53DF50EE"/>
    <w:rsid w:val="57FE490E"/>
    <w:rsid w:val="59EFF414"/>
    <w:rsid w:val="59FFCB9A"/>
    <w:rsid w:val="5AA7E7FC"/>
    <w:rsid w:val="5AFA965B"/>
    <w:rsid w:val="5AFB988D"/>
    <w:rsid w:val="5BAF4DAF"/>
    <w:rsid w:val="5BBED8EB"/>
    <w:rsid w:val="5BF70F33"/>
    <w:rsid w:val="5BFC4D98"/>
    <w:rsid w:val="5CFB1D30"/>
    <w:rsid w:val="5D9ED05C"/>
    <w:rsid w:val="5DEC53AC"/>
    <w:rsid w:val="5DFE3FCB"/>
    <w:rsid w:val="5EBFAC27"/>
    <w:rsid w:val="5EF6CD47"/>
    <w:rsid w:val="5FBD6B9A"/>
    <w:rsid w:val="5FE934A1"/>
    <w:rsid w:val="5FFBB832"/>
    <w:rsid w:val="5FFFC278"/>
    <w:rsid w:val="63AE423B"/>
    <w:rsid w:val="661FF77D"/>
    <w:rsid w:val="677BB4A7"/>
    <w:rsid w:val="67DD7217"/>
    <w:rsid w:val="67EE7E56"/>
    <w:rsid w:val="67FF43DD"/>
    <w:rsid w:val="67FFD9E8"/>
    <w:rsid w:val="6B2BA8C1"/>
    <w:rsid w:val="6B9B89A2"/>
    <w:rsid w:val="6BCFEA1D"/>
    <w:rsid w:val="6CBACDF0"/>
    <w:rsid w:val="6CEF979B"/>
    <w:rsid w:val="6CFF63C4"/>
    <w:rsid w:val="6F375D9E"/>
    <w:rsid w:val="6F3E5E25"/>
    <w:rsid w:val="6F4CE772"/>
    <w:rsid w:val="6F7DF76C"/>
    <w:rsid w:val="6FAEDBBB"/>
    <w:rsid w:val="6FAF74C4"/>
    <w:rsid w:val="6FDF75A4"/>
    <w:rsid w:val="6FFE4543"/>
    <w:rsid w:val="71FFF69A"/>
    <w:rsid w:val="73781B29"/>
    <w:rsid w:val="73DD6FFC"/>
    <w:rsid w:val="73DEE16A"/>
    <w:rsid w:val="73DF50F1"/>
    <w:rsid w:val="763F5290"/>
    <w:rsid w:val="76EA1B39"/>
    <w:rsid w:val="775A0319"/>
    <w:rsid w:val="7767143A"/>
    <w:rsid w:val="777DCB84"/>
    <w:rsid w:val="77B9851A"/>
    <w:rsid w:val="77BEB7A3"/>
    <w:rsid w:val="77F2E4A9"/>
    <w:rsid w:val="79BC68DC"/>
    <w:rsid w:val="79FECB52"/>
    <w:rsid w:val="7A9DF9B5"/>
    <w:rsid w:val="7ADFDD6A"/>
    <w:rsid w:val="7AFA4668"/>
    <w:rsid w:val="7AFD3071"/>
    <w:rsid w:val="7B8B6B0C"/>
    <w:rsid w:val="7B9B5BB3"/>
    <w:rsid w:val="7B9F0435"/>
    <w:rsid w:val="7BA56766"/>
    <w:rsid w:val="7BAF5064"/>
    <w:rsid w:val="7BB7044D"/>
    <w:rsid w:val="7BDE5491"/>
    <w:rsid w:val="7BDF7C7F"/>
    <w:rsid w:val="7BEE4CD9"/>
    <w:rsid w:val="7BFAC75F"/>
    <w:rsid w:val="7BFF1B97"/>
    <w:rsid w:val="7CE799EC"/>
    <w:rsid w:val="7D209440"/>
    <w:rsid w:val="7D55E216"/>
    <w:rsid w:val="7D7AC573"/>
    <w:rsid w:val="7DE28C58"/>
    <w:rsid w:val="7DEE62BF"/>
    <w:rsid w:val="7DEFE2C9"/>
    <w:rsid w:val="7DF31240"/>
    <w:rsid w:val="7E7F54BC"/>
    <w:rsid w:val="7E9D0028"/>
    <w:rsid w:val="7EE7B74D"/>
    <w:rsid w:val="7EF1F2D8"/>
    <w:rsid w:val="7EFC0004"/>
    <w:rsid w:val="7EFC2590"/>
    <w:rsid w:val="7EFE3EE6"/>
    <w:rsid w:val="7EFF0601"/>
    <w:rsid w:val="7F3F3F2F"/>
    <w:rsid w:val="7F5FA143"/>
    <w:rsid w:val="7F77C7AC"/>
    <w:rsid w:val="7FAF2CF0"/>
    <w:rsid w:val="7FB73185"/>
    <w:rsid w:val="7FBE0DF4"/>
    <w:rsid w:val="7FCEF73E"/>
    <w:rsid w:val="7FCF9406"/>
    <w:rsid w:val="7FDAF456"/>
    <w:rsid w:val="7FDC1C69"/>
    <w:rsid w:val="7FDD3421"/>
    <w:rsid w:val="7FEE1D89"/>
    <w:rsid w:val="7FEEFEC5"/>
    <w:rsid w:val="7FF2710D"/>
    <w:rsid w:val="7FF39AB7"/>
    <w:rsid w:val="7FF723F0"/>
    <w:rsid w:val="7FFD434C"/>
    <w:rsid w:val="7FFE984E"/>
    <w:rsid w:val="7FFF3C3E"/>
    <w:rsid w:val="7FFFB761"/>
    <w:rsid w:val="93F7B04D"/>
    <w:rsid w:val="99F46583"/>
    <w:rsid w:val="9AF7D313"/>
    <w:rsid w:val="9FF243F9"/>
    <w:rsid w:val="AAFE1905"/>
    <w:rsid w:val="ACFF7B38"/>
    <w:rsid w:val="AF5D5E5E"/>
    <w:rsid w:val="AFBD0D1C"/>
    <w:rsid w:val="AFFADB0E"/>
    <w:rsid w:val="AFFDE8C4"/>
    <w:rsid w:val="B4BECA17"/>
    <w:rsid w:val="B5FED74F"/>
    <w:rsid w:val="B74BF933"/>
    <w:rsid w:val="B7FB2BC9"/>
    <w:rsid w:val="B96D5A03"/>
    <w:rsid w:val="B9BE5096"/>
    <w:rsid w:val="BAEBE09A"/>
    <w:rsid w:val="BAFE4B31"/>
    <w:rsid w:val="BB160D00"/>
    <w:rsid w:val="BBBBBA7D"/>
    <w:rsid w:val="BBFD91C7"/>
    <w:rsid w:val="BBFFBC00"/>
    <w:rsid w:val="BC6F2DBC"/>
    <w:rsid w:val="BD5CFD39"/>
    <w:rsid w:val="BD9623F8"/>
    <w:rsid w:val="BDDCBE29"/>
    <w:rsid w:val="BDFB507B"/>
    <w:rsid w:val="BDFBFA31"/>
    <w:rsid w:val="BE1E5E0D"/>
    <w:rsid w:val="BEAEB877"/>
    <w:rsid w:val="BF71E65C"/>
    <w:rsid w:val="BF7F2EE5"/>
    <w:rsid w:val="BFF34C08"/>
    <w:rsid w:val="BFFB2525"/>
    <w:rsid w:val="BFFFC3E4"/>
    <w:rsid w:val="C1BCC635"/>
    <w:rsid w:val="C7B7E234"/>
    <w:rsid w:val="C9EAD01F"/>
    <w:rsid w:val="CBBBB00E"/>
    <w:rsid w:val="CF8FD219"/>
    <w:rsid w:val="CFB71D74"/>
    <w:rsid w:val="CFF08B56"/>
    <w:rsid w:val="D36DEE43"/>
    <w:rsid w:val="D55E44A1"/>
    <w:rsid w:val="D67F7639"/>
    <w:rsid w:val="D7FDB17E"/>
    <w:rsid w:val="D957243E"/>
    <w:rsid w:val="D9F9514A"/>
    <w:rsid w:val="DAE5D4B0"/>
    <w:rsid w:val="DB5B2904"/>
    <w:rsid w:val="DBFD9B96"/>
    <w:rsid w:val="DDECB46D"/>
    <w:rsid w:val="DDFF154D"/>
    <w:rsid w:val="DE8780FE"/>
    <w:rsid w:val="DEC1C190"/>
    <w:rsid w:val="DF6F77FE"/>
    <w:rsid w:val="DF7737F9"/>
    <w:rsid w:val="DF774BB9"/>
    <w:rsid w:val="DF7B8135"/>
    <w:rsid w:val="DF99FE2A"/>
    <w:rsid w:val="DFBDA1D0"/>
    <w:rsid w:val="DFDF1BCA"/>
    <w:rsid w:val="DFFCB398"/>
    <w:rsid w:val="DFFD9C8F"/>
    <w:rsid w:val="DFFF1E78"/>
    <w:rsid w:val="DFFF50AE"/>
    <w:rsid w:val="DFFFCF19"/>
    <w:rsid w:val="E277F79B"/>
    <w:rsid w:val="E49AEA5E"/>
    <w:rsid w:val="E6FBCD4A"/>
    <w:rsid w:val="E768ECFC"/>
    <w:rsid w:val="E7BB1928"/>
    <w:rsid w:val="E7FC6655"/>
    <w:rsid w:val="E7FDED23"/>
    <w:rsid w:val="E9FE7E0D"/>
    <w:rsid w:val="EB745741"/>
    <w:rsid w:val="EBDC2D89"/>
    <w:rsid w:val="EC3710A4"/>
    <w:rsid w:val="EC7F72E3"/>
    <w:rsid w:val="EDD96314"/>
    <w:rsid w:val="EDF915EA"/>
    <w:rsid w:val="EDFBB680"/>
    <w:rsid w:val="EDFF2349"/>
    <w:rsid w:val="EEC6F4A1"/>
    <w:rsid w:val="EEFFB069"/>
    <w:rsid w:val="EFF06EDD"/>
    <w:rsid w:val="EFFF8AA7"/>
    <w:rsid w:val="EFFFB3FA"/>
    <w:rsid w:val="F2BFFD29"/>
    <w:rsid w:val="F3F7977A"/>
    <w:rsid w:val="F3FB4924"/>
    <w:rsid w:val="F3FDBB55"/>
    <w:rsid w:val="F4B5F406"/>
    <w:rsid w:val="F51B5BD7"/>
    <w:rsid w:val="F5BF3E20"/>
    <w:rsid w:val="F5DF7B7A"/>
    <w:rsid w:val="F5EF3B98"/>
    <w:rsid w:val="F6EB8764"/>
    <w:rsid w:val="F6FF5F7E"/>
    <w:rsid w:val="F72FE591"/>
    <w:rsid w:val="F73B6B84"/>
    <w:rsid w:val="F75B11A1"/>
    <w:rsid w:val="F7B61321"/>
    <w:rsid w:val="F7BF638C"/>
    <w:rsid w:val="F7E9A905"/>
    <w:rsid w:val="F7EE0C1B"/>
    <w:rsid w:val="F7EE1168"/>
    <w:rsid w:val="F96DC2A8"/>
    <w:rsid w:val="F97BADE8"/>
    <w:rsid w:val="F9894966"/>
    <w:rsid w:val="F9B45AAB"/>
    <w:rsid w:val="F9BC15AE"/>
    <w:rsid w:val="F9F9170B"/>
    <w:rsid w:val="F9FF5A23"/>
    <w:rsid w:val="FAD7E819"/>
    <w:rsid w:val="FADF08B2"/>
    <w:rsid w:val="FAFB6F4C"/>
    <w:rsid w:val="FAFED1AE"/>
    <w:rsid w:val="FAFFAD23"/>
    <w:rsid w:val="FB3F51BA"/>
    <w:rsid w:val="FB7772D7"/>
    <w:rsid w:val="FB861305"/>
    <w:rsid w:val="FB9DE25A"/>
    <w:rsid w:val="FBF923C7"/>
    <w:rsid w:val="FBFBB47E"/>
    <w:rsid w:val="FBFDC09D"/>
    <w:rsid w:val="FBFF6C09"/>
    <w:rsid w:val="FC6E73E5"/>
    <w:rsid w:val="FCD908C7"/>
    <w:rsid w:val="FCEC3D98"/>
    <w:rsid w:val="FD37045E"/>
    <w:rsid w:val="FD9B39D3"/>
    <w:rsid w:val="FDBEC348"/>
    <w:rsid w:val="FDC77E57"/>
    <w:rsid w:val="FDF1622A"/>
    <w:rsid w:val="FDF43941"/>
    <w:rsid w:val="FDF724BB"/>
    <w:rsid w:val="FDFF1210"/>
    <w:rsid w:val="FE6E9B70"/>
    <w:rsid w:val="FE7785E9"/>
    <w:rsid w:val="FE974A87"/>
    <w:rsid w:val="FE9F7DE6"/>
    <w:rsid w:val="FEBD024C"/>
    <w:rsid w:val="FEBD3CDD"/>
    <w:rsid w:val="FEBF43BE"/>
    <w:rsid w:val="FECDAA00"/>
    <w:rsid w:val="FED5538B"/>
    <w:rsid w:val="FEDFC5CF"/>
    <w:rsid w:val="FEFB832C"/>
    <w:rsid w:val="FEFF710F"/>
    <w:rsid w:val="FF0711F8"/>
    <w:rsid w:val="FF3E8F1D"/>
    <w:rsid w:val="FF7698AD"/>
    <w:rsid w:val="FF7FF751"/>
    <w:rsid w:val="FF9DEC88"/>
    <w:rsid w:val="FF9FB1EA"/>
    <w:rsid w:val="FFACEAFA"/>
    <w:rsid w:val="FFBC1E20"/>
    <w:rsid w:val="FFBF1F38"/>
    <w:rsid w:val="FFBFDAAA"/>
    <w:rsid w:val="FFDCD406"/>
    <w:rsid w:val="FFDE596C"/>
    <w:rsid w:val="FFEF348C"/>
    <w:rsid w:val="FFF1726A"/>
    <w:rsid w:val="FFF57384"/>
    <w:rsid w:val="FFF7EA03"/>
    <w:rsid w:val="FFF9AE95"/>
    <w:rsid w:val="FFF9B447"/>
    <w:rsid w:val="FFFA4CF5"/>
    <w:rsid w:val="FFFD4012"/>
    <w:rsid w:val="FFFDC584"/>
    <w:rsid w:val="FF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0"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1"/>
    <w:unhideWhenUsed/>
    <w:qFormat/>
    <w:uiPriority w:val="9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3"/>
    <w:qFormat/>
    <w:uiPriority w:val="0"/>
    <w:rPr>
      <w:sz w:val="20"/>
      <w:szCs w:val="20"/>
    </w:rPr>
  </w:style>
  <w:style w:type="paragraph" w:styleId="6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</w:rPr>
  </w:style>
  <w:style w:type="paragraph" w:styleId="9">
    <w:name w:val="annotation subject"/>
    <w:basedOn w:val="5"/>
    <w:next w:val="5"/>
    <w:link w:val="34"/>
    <w:qFormat/>
    <w:uiPriority w:val="0"/>
    <w:rPr>
      <w:b/>
      <w:bCs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line number"/>
    <w:basedOn w:val="12"/>
    <w:qFormat/>
    <w:uiPriority w:val="0"/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16"/>
      <w:szCs w:val="16"/>
    </w:rPr>
  </w:style>
  <w:style w:type="paragraph" w:customStyle="1" w:styleId="18">
    <w:name w:val="列表段落2"/>
    <w:basedOn w:val="1"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character" w:customStyle="1" w:styleId="19">
    <w:name w:val="10"/>
    <w:basedOn w:val="12"/>
    <w:qFormat/>
    <w:uiPriority w:val="0"/>
    <w:rPr>
      <w:rFonts w:hint="default" w:ascii="Times New Roman" w:hAnsi="Times New Roman" w:cs="Times New Roman"/>
    </w:rPr>
  </w:style>
  <w:style w:type="character" w:customStyle="1" w:styleId="20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1">
    <w:name w:val="标题 3 字符"/>
    <w:basedOn w:val="12"/>
    <w:link w:val="4"/>
    <w:qFormat/>
    <w:uiPriority w:val="99"/>
    <w:rPr>
      <w:rFonts w:ascii="宋体" w:hAnsi="宋体"/>
      <w:b/>
      <w:bCs/>
      <w:sz w:val="27"/>
      <w:szCs w:val="27"/>
    </w:rPr>
  </w:style>
  <w:style w:type="paragraph" w:customStyle="1" w:styleId="22">
    <w:name w:val="书目1"/>
    <w:basedOn w:val="1"/>
    <w:link w:val="23"/>
    <w:qFormat/>
    <w:uiPriority w:val="0"/>
    <w:pPr>
      <w:widowControl/>
      <w:tabs>
        <w:tab w:val="left" w:pos="380"/>
      </w:tabs>
      <w:spacing w:before="100" w:beforeAutospacing="1" w:afterAutospacing="1"/>
      <w:ind w:left="384" w:hanging="384"/>
      <w:jc w:val="left"/>
    </w:pPr>
    <w:rPr>
      <w:rFonts w:ascii="宋体" w:hAnsi="宋体" w:cs="宋体"/>
      <w:kern w:val="0"/>
    </w:rPr>
  </w:style>
  <w:style w:type="character" w:customStyle="1" w:styleId="23">
    <w:name w:val="Bibliography 字符"/>
    <w:basedOn w:val="12"/>
    <w:link w:val="22"/>
    <w:qFormat/>
    <w:uiPriority w:val="0"/>
    <w:rPr>
      <w:rFonts w:ascii="宋体" w:hAnsi="宋体" w:cs="宋体"/>
      <w:sz w:val="24"/>
      <w:szCs w:val="24"/>
    </w:rPr>
  </w:style>
  <w:style w:type="paragraph" w:customStyle="1" w:styleId="24">
    <w:name w:val="书目2"/>
    <w:basedOn w:val="1"/>
    <w:link w:val="25"/>
    <w:qFormat/>
    <w:uiPriority w:val="0"/>
    <w:pPr>
      <w:tabs>
        <w:tab w:val="left" w:pos="260"/>
      </w:tabs>
      <w:spacing w:after="240"/>
      <w:ind w:left="264" w:hanging="264"/>
      <w:jc w:val="center"/>
    </w:pPr>
    <w:rPr>
      <w:rFonts w:eastAsia="Helvetica Neue"/>
      <w:b/>
      <w:bCs/>
      <w:iCs/>
      <w:color w:val="06071F"/>
      <w:kern w:val="0"/>
      <w:sz w:val="28"/>
      <w:szCs w:val="28"/>
      <w:shd w:val="clear" w:color="auto" w:fill="FDFDFE"/>
    </w:rPr>
  </w:style>
  <w:style w:type="character" w:customStyle="1" w:styleId="25">
    <w:name w:val="Bibliography 字符1"/>
    <w:basedOn w:val="12"/>
    <w:link w:val="24"/>
    <w:qFormat/>
    <w:uiPriority w:val="0"/>
    <w:rPr>
      <w:rFonts w:eastAsia="Helvetica Neue"/>
      <w:b/>
      <w:bCs/>
      <w:iCs/>
      <w:color w:val="06071F"/>
      <w:sz w:val="28"/>
      <w:szCs w:val="28"/>
    </w:rPr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7">
    <w:name w:val="List Paragraph1"/>
    <w:basedOn w:val="1"/>
    <w:semiHidden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8">
    <w:name w:val="书目3"/>
    <w:basedOn w:val="1"/>
    <w:link w:val="29"/>
    <w:qFormat/>
    <w:uiPriority w:val="0"/>
    <w:pPr>
      <w:widowControl/>
      <w:tabs>
        <w:tab w:val="left" w:pos="260"/>
      </w:tabs>
      <w:spacing w:line="480" w:lineRule="auto"/>
      <w:ind w:left="264" w:hanging="264" w:firstLineChars="200"/>
      <w:jc w:val="left"/>
    </w:pPr>
    <w:rPr>
      <w:color w:val="000080"/>
      <w:kern w:val="0"/>
    </w:rPr>
  </w:style>
  <w:style w:type="character" w:customStyle="1" w:styleId="29">
    <w:name w:val="Bibliography 字符2"/>
    <w:basedOn w:val="12"/>
    <w:link w:val="28"/>
    <w:qFormat/>
    <w:uiPriority w:val="0"/>
    <w:rPr>
      <w:rFonts w:eastAsia="宋体"/>
      <w:color w:val="000080"/>
      <w:sz w:val="24"/>
      <w:szCs w:val="24"/>
    </w:rPr>
  </w:style>
  <w:style w:type="paragraph" w:customStyle="1" w:styleId="30">
    <w:name w:val="书目4"/>
    <w:basedOn w:val="1"/>
    <w:next w:val="1"/>
    <w:unhideWhenUsed/>
    <w:qFormat/>
    <w:uiPriority w:val="37"/>
    <w:pPr>
      <w:tabs>
        <w:tab w:val="left" w:pos="380"/>
      </w:tabs>
      <w:spacing w:line="480" w:lineRule="auto"/>
      <w:ind w:left="384" w:hanging="384"/>
    </w:pPr>
  </w:style>
  <w:style w:type="paragraph" w:customStyle="1" w:styleId="31">
    <w:name w:val="书目5"/>
    <w:basedOn w:val="1"/>
    <w:next w:val="1"/>
    <w:unhideWhenUsed/>
    <w:qFormat/>
    <w:uiPriority w:val="37"/>
  </w:style>
  <w:style w:type="paragraph" w:customStyle="1" w:styleId="32">
    <w:name w:val="书目6"/>
    <w:basedOn w:val="1"/>
    <w:next w:val="1"/>
    <w:unhideWhenUsed/>
    <w:qFormat/>
    <w:uiPriority w:val="37"/>
  </w:style>
  <w:style w:type="character" w:customStyle="1" w:styleId="33">
    <w:name w:val="批注文字 字符"/>
    <w:basedOn w:val="12"/>
    <w:link w:val="5"/>
    <w:qFormat/>
    <w:uiPriority w:val="0"/>
    <w:rPr>
      <w:rFonts w:eastAsia="宋体"/>
      <w:kern w:val="2"/>
      <w:lang w:eastAsia="zh-CN"/>
    </w:rPr>
  </w:style>
  <w:style w:type="character" w:customStyle="1" w:styleId="34">
    <w:name w:val="批注主题 字符"/>
    <w:basedOn w:val="33"/>
    <w:link w:val="9"/>
    <w:qFormat/>
    <w:uiPriority w:val="0"/>
    <w:rPr>
      <w:rFonts w:eastAsia="宋体"/>
      <w:b/>
      <w:bCs/>
      <w:kern w:val="2"/>
      <w:lang w:eastAsia="zh-CN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36">
    <w:name w:val="页眉 字符"/>
    <w:basedOn w:val="12"/>
    <w:link w:val="7"/>
    <w:qFormat/>
    <w:uiPriority w:val="0"/>
    <w:rPr>
      <w:rFonts w:eastAsia="宋体"/>
      <w:kern w:val="2"/>
      <w:sz w:val="18"/>
      <w:szCs w:val="18"/>
      <w:lang w:eastAsia="zh-CN"/>
    </w:rPr>
  </w:style>
  <w:style w:type="character" w:customStyle="1" w:styleId="37">
    <w:name w:val="页脚 字符"/>
    <w:basedOn w:val="12"/>
    <w:link w:val="6"/>
    <w:qFormat/>
    <w:uiPriority w:val="0"/>
    <w:rPr>
      <w:rFonts w:eastAsia="宋体"/>
      <w:kern w:val="2"/>
      <w:sz w:val="18"/>
      <w:szCs w:val="18"/>
      <w:lang w:eastAsia="zh-CN"/>
    </w:rPr>
  </w:style>
  <w:style w:type="paragraph" w:customStyle="1" w:styleId="3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9">
    <w:name w:val="书目7"/>
    <w:basedOn w:val="1"/>
    <w:next w:val="1"/>
    <w:unhideWhenUsed/>
    <w:qFormat/>
    <w:uiPriority w:val="37"/>
    <w:pPr>
      <w:tabs>
        <w:tab w:val="left" w:pos="500"/>
      </w:tabs>
      <w:ind w:left="504" w:hanging="504"/>
    </w:pPr>
  </w:style>
  <w:style w:type="character" w:customStyle="1" w:styleId="40">
    <w:name w:val="标题 1 字符"/>
    <w:basedOn w:val="12"/>
    <w:link w:val="2"/>
    <w:qFormat/>
    <w:uiPriority w:val="99"/>
    <w:rPr>
      <w:rFonts w:ascii="宋体" w:hAnsi="宋体" w:eastAsia="宋体"/>
      <w:b/>
      <w:bCs/>
      <w:kern w:val="44"/>
      <w:sz w:val="48"/>
      <w:szCs w:val="48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42">
    <w:name w:val="List Paragraph2"/>
    <w:basedOn w:val="1"/>
    <w:semiHidden/>
    <w:qFormat/>
    <w:uiPriority w:val="0"/>
    <w:pPr>
      <w:ind w:firstLine="420" w:firstLineChars="200"/>
    </w:pPr>
    <w:rPr>
      <w:rFonts w:ascii="Calibri" w:hAnsi="Calibri"/>
      <w:sz w:val="21"/>
      <w:szCs w:val="21"/>
    </w:rPr>
  </w:style>
  <w:style w:type="paragraph" w:customStyle="1" w:styleId="43">
    <w:name w:val="书目8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  <w:style w:type="paragraph" w:customStyle="1" w:styleId="44">
    <w:name w:val="书目9"/>
    <w:basedOn w:val="1"/>
    <w:next w:val="1"/>
    <w:unhideWhenUsed/>
    <w:qFormat/>
    <w:uiPriority w:val="37"/>
    <w:pPr>
      <w:spacing w:line="480" w:lineRule="auto"/>
      <w:ind w:left="720" w:hanging="720"/>
    </w:pPr>
  </w:style>
  <w:style w:type="paragraph" w:customStyle="1" w:styleId="45">
    <w:name w:val="书目10"/>
    <w:basedOn w:val="1"/>
    <w:next w:val="1"/>
    <w:unhideWhenUsed/>
    <w:qFormat/>
    <w:uiPriority w:val="37"/>
    <w:pPr>
      <w:tabs>
        <w:tab w:val="left" w:pos="380"/>
      </w:tabs>
      <w:spacing w:after="240"/>
      <w:ind w:left="384" w:hanging="384"/>
    </w:pPr>
  </w:style>
  <w:style w:type="paragraph" w:customStyle="1" w:styleId="4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/APASixthEditionOfficeOnline.xsl"/>
</file>

<file path=customXml/itemProps1.xml><?xml version="1.0" encoding="utf-8"?>
<ds:datastoreItem xmlns:ds="http://schemas.openxmlformats.org/officeDocument/2006/customXml" ds:itemID="{F01FD62A-4F92-B140-BCCB-5F3B8E6695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231</Words>
  <Characters>143819</Characters>
  <Lines>1198</Lines>
  <Paragraphs>337</Paragraphs>
  <TotalTime>0</TotalTime>
  <ScaleCrop>false</ScaleCrop>
  <LinksUpToDate>false</LinksUpToDate>
  <CharactersWithSpaces>168713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3:57:00Z</dcterms:created>
  <dcterms:modified xsi:type="dcterms:W3CDTF">2025-10-07T16:1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599de-b871-416b-8ea5-05d558ae374b</vt:lpwstr>
  </property>
  <property fmtid="{D5CDD505-2E9C-101B-9397-08002B2CF9AE}" pid="3" name="KSOProductBuildVer">
    <vt:lpwstr>2052-12.1.22553.22553</vt:lpwstr>
  </property>
  <property fmtid="{D5CDD505-2E9C-101B-9397-08002B2CF9AE}" pid="4" name="ICV">
    <vt:lpwstr>D5DE51E21785CC67BA9B4568984523B0_42</vt:lpwstr>
  </property>
  <property fmtid="{D5CDD505-2E9C-101B-9397-08002B2CF9AE}" pid="5" name="ZOTERO_PREF_1">
    <vt:lpwstr>&lt;data data-version="3" zotero-version="7.0.24"&gt;&lt;session id="Pp081OOK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6" name="ZOTERO_PREF_2">
    <vt:lpwstr/>
  </property>
</Properties>
</file>